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B51844" w14:textId="77777777" w:rsidR="00A0756D" w:rsidRDefault="00A0756D" w:rsidP="00A0756D">
      <w:pPr>
        <w:tabs>
          <w:tab w:val="left" w:pos="1332"/>
        </w:tabs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Exam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I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Researcher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1-2</w:t>
      </w:r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ab/>
        <w:t xml:space="preserve">                                                                                         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Exam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II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Researcher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1-2</w:t>
      </w:r>
    </w:p>
    <w:p w14:paraId="7070C8FC" w14:textId="77777777" w:rsidR="00A0756D" w:rsidRDefault="00A0756D" w:rsidP="00A0756D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  <w:r w:rsidRPr="003C240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60288" behindDoc="0" locked="0" layoutInCell="1" allowOverlap="1" wp14:anchorId="538ADDC5" wp14:editId="116AC3FB">
            <wp:simplePos x="0" y="0"/>
            <wp:positionH relativeFrom="column">
              <wp:posOffset>5064369</wp:posOffset>
            </wp:positionH>
            <wp:positionV relativeFrom="paragraph">
              <wp:posOffset>8988</wp:posOffset>
            </wp:positionV>
            <wp:extent cx="3137637" cy="2196000"/>
            <wp:effectExtent l="0" t="0" r="5715" b="0"/>
            <wp:wrapSquare wrapText="bothSides"/>
            <wp:docPr id="1700838731" name="Obraz 21" descr="Obraz zawierający tekst, zrzut ekranu, linia, Wykres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0838731" name="Obraz 21" descr="Obraz zawierający tekst, zrzut ekranu, linia, Wykres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637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240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59264" behindDoc="0" locked="0" layoutInCell="1" allowOverlap="1" wp14:anchorId="47ED3FDC" wp14:editId="73B7C64B">
            <wp:simplePos x="0" y="0"/>
            <wp:positionH relativeFrom="column">
              <wp:posOffset>562708</wp:posOffset>
            </wp:positionH>
            <wp:positionV relativeFrom="paragraph">
              <wp:posOffset>8157</wp:posOffset>
            </wp:positionV>
            <wp:extent cx="3137637" cy="2196000"/>
            <wp:effectExtent l="0" t="0" r="5715" b="0"/>
            <wp:wrapSquare wrapText="bothSides"/>
            <wp:docPr id="990295524" name="Obraz 22" descr="Obraz zawierający tekst, zrzut ekranu, linia, diagram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0295524" name="Obraz 22" descr="Obraz zawierający tekst, zrzut ekranu, linia, diagram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637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DB550C" w14:textId="77777777" w:rsidR="00A0756D" w:rsidRDefault="00A0756D" w:rsidP="00A0756D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465A7D9C" w14:textId="77777777" w:rsidR="00A0756D" w:rsidRDefault="00A0756D" w:rsidP="00A0756D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189191C1" w14:textId="77777777" w:rsidR="00A0756D" w:rsidRDefault="00A0756D" w:rsidP="00A0756D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239168EA" w14:textId="77777777" w:rsidR="00A0756D" w:rsidRDefault="00A0756D" w:rsidP="00A0756D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1C729DA5" w14:textId="77777777" w:rsidR="00A0756D" w:rsidRDefault="00A0756D" w:rsidP="00A0756D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7416851A" w14:textId="77777777" w:rsidR="00A0756D" w:rsidRDefault="00A0756D" w:rsidP="00A0756D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1EFD1F33" w14:textId="77777777" w:rsidR="00A0756D" w:rsidRDefault="00A0756D" w:rsidP="00A0756D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Exam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I-II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Researcher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1</w:t>
      </w:r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ab/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Exam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I-II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Researcher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2</w:t>
      </w:r>
    </w:p>
    <w:p w14:paraId="6FA2989A" w14:textId="77777777" w:rsidR="00A0756D" w:rsidRDefault="00A0756D" w:rsidP="00A0756D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  <w:r w:rsidRPr="003C240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62336" behindDoc="0" locked="0" layoutInCell="1" allowOverlap="1" wp14:anchorId="6C3F103F" wp14:editId="4A5F3B65">
            <wp:simplePos x="0" y="0"/>
            <wp:positionH relativeFrom="column">
              <wp:posOffset>5050302</wp:posOffset>
            </wp:positionH>
            <wp:positionV relativeFrom="paragraph">
              <wp:posOffset>8109</wp:posOffset>
            </wp:positionV>
            <wp:extent cx="3137637" cy="2196000"/>
            <wp:effectExtent l="0" t="0" r="5715" b="0"/>
            <wp:wrapSquare wrapText="bothSides"/>
            <wp:docPr id="160049050" name="Obraz 19" descr="Obraz zawierający tekst, zrzut ekranu, linia, Wykres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049050" name="Obraz 19" descr="Obraz zawierający tekst, zrzut ekranu, linia, Wykres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637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240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61312" behindDoc="0" locked="0" layoutInCell="1" allowOverlap="1" wp14:anchorId="42766AEE" wp14:editId="53F1131D">
            <wp:simplePos x="0" y="0"/>
            <wp:positionH relativeFrom="column">
              <wp:posOffset>562708</wp:posOffset>
            </wp:positionH>
            <wp:positionV relativeFrom="paragraph">
              <wp:posOffset>6643</wp:posOffset>
            </wp:positionV>
            <wp:extent cx="3137637" cy="2196000"/>
            <wp:effectExtent l="0" t="0" r="5715" b="0"/>
            <wp:wrapSquare wrapText="bothSides"/>
            <wp:docPr id="174782568" name="Obraz 20" descr="Obraz zawierający tekst, zrzut ekranu, linia, numer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782568" name="Obraz 20" descr="Obraz zawierający tekst, zrzut ekranu, linia, numer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637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C54B2C" w14:textId="77777777" w:rsidR="00A0756D" w:rsidRDefault="00A0756D" w:rsidP="00A0756D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6AE1C14E" w14:textId="77777777" w:rsidR="00A0756D" w:rsidRDefault="00A0756D" w:rsidP="00A0756D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71C1C3DF" w14:textId="77777777" w:rsidR="00A0756D" w:rsidRDefault="00A0756D" w:rsidP="00A0756D">
      <w:pPr>
        <w:tabs>
          <w:tab w:val="left" w:pos="7088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8429A4" w14:textId="77777777" w:rsidR="00A0756D" w:rsidRDefault="00A0756D" w:rsidP="00A0756D">
      <w:pPr>
        <w:tabs>
          <w:tab w:val="left" w:pos="7088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6358CB" w14:textId="77777777" w:rsidR="00A0756D" w:rsidRDefault="00A0756D" w:rsidP="00A0756D">
      <w:pPr>
        <w:tabs>
          <w:tab w:val="left" w:pos="7088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C04A34" w14:textId="0BEDB4BC" w:rsidR="00EA4D13" w:rsidRDefault="00A0756D" w:rsidP="00A0756D">
      <w:pPr>
        <w:tabs>
          <w:tab w:val="left" w:pos="7088"/>
        </w:tabs>
        <w:spacing w:line="360" w:lineRule="auto"/>
      </w:pPr>
      <w:r w:rsidRPr="00263D40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S4 Fig. 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Bland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-Altman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plots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showing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intra-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rater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and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inter-rater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agreement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in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measurements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of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finger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strength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in the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left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hand</w:t>
      </w:r>
      <w:proofErr w:type="spellEnd"/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.</w:t>
      </w:r>
    </w:p>
    <w:sectPr w:rsidR="00EA4D13" w:rsidSect="00DC0BD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56D"/>
    <w:rsid w:val="00A0756D"/>
    <w:rsid w:val="00DC0BD4"/>
    <w:rsid w:val="00E650A1"/>
    <w:rsid w:val="00EA4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09B73B"/>
  <w15:chartTrackingRefBased/>
  <w15:docId w15:val="{61BE3243-9AD7-4F70-BAF8-56417C592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0756D"/>
    <w:pPr>
      <w:spacing w:after="200" w:line="276" w:lineRule="auto"/>
    </w:pPr>
    <w:rPr>
      <w:kern w:val="0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A0756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A0756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0756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A0756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A0756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A0756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A0756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A0756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A0756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0756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075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A0756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0756D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A0756D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A0756D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A0756D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A0756D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A0756D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A075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A075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A0756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A075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A0756D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A0756D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A0756D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A0756D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A075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A0756D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A0756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79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Leszczak</dc:creator>
  <cp:keywords/>
  <dc:description/>
  <cp:lastModifiedBy>Justyna Leszczak</cp:lastModifiedBy>
  <cp:revision>1</cp:revision>
  <dcterms:created xsi:type="dcterms:W3CDTF">2024-05-03T08:13:00Z</dcterms:created>
  <dcterms:modified xsi:type="dcterms:W3CDTF">2024-05-03T08:14:00Z</dcterms:modified>
</cp:coreProperties>
</file>